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315" w:type="dxa"/>
        <w:jc w:val="center"/>
        <w:tblLook w:val="04A0" w:firstRow="1" w:lastRow="0" w:firstColumn="1" w:lastColumn="0" w:noHBand="0" w:noVBand="1"/>
      </w:tblPr>
      <w:tblGrid>
        <w:gridCol w:w="763"/>
        <w:gridCol w:w="1296"/>
        <w:gridCol w:w="1270"/>
        <w:gridCol w:w="711"/>
        <w:gridCol w:w="1296"/>
        <w:gridCol w:w="1362"/>
        <w:gridCol w:w="711"/>
        <w:gridCol w:w="1270"/>
        <w:gridCol w:w="1270"/>
        <w:gridCol w:w="711"/>
        <w:gridCol w:w="1296"/>
        <w:gridCol w:w="1270"/>
        <w:gridCol w:w="720"/>
      </w:tblGrid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3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30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3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LMDR</w:t>
            </w:r>
          </w:p>
        </w:tc>
      </w:tr>
      <w:tr w:rsidR="00A40F9A" w:rsidRPr="00A40F9A" w:rsidTr="00A40F9A">
        <w:trPr>
          <w:trHeight w:val="817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Production</w:t>
            </w: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(MT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duction Loss </w:t>
            </w: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T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Lo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Production</w:t>
            </w: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(MT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duction Loss </w:t>
            </w: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T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Los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Production</w:t>
            </w: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(MT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duction Loss </w:t>
            </w: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T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Lo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Production</w:t>
            </w: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(MT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duction Loss </w:t>
            </w: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MT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Loss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39,1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88,8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5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,2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,4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90,1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,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95,9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65,2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,9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2,1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723,3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,9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57,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,4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96,2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6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,8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,2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388,0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,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89,5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44,2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1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,2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03,9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83,7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,7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3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,3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97,9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3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61,2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79,69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9,7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10,7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77,9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26,1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51,8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56,0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65,9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,9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98,4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,8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53,2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8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417,7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,6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24,3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23,2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5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,7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41,2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5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909,3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,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01,1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,9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34,5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,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96,5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39,3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,1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5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68,0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5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40F9A" w:rsidRPr="00A40F9A" w:rsidTr="00A40F9A">
        <w:trPr>
          <w:trHeight w:val="272"/>
          <w:jc w:val="center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,400,998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28,43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,948,32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27,19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,982,59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4,08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8,331,917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,119,7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F9A" w:rsidRPr="00A40F9A" w:rsidRDefault="00A40F9A" w:rsidP="00536C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40F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1</w:t>
            </w:r>
          </w:p>
        </w:tc>
      </w:tr>
    </w:tbl>
    <w:p w:rsidR="0014142B" w:rsidRDefault="0014142B">
      <w:bookmarkStart w:id="0" w:name="_GoBack"/>
      <w:bookmarkEnd w:id="0"/>
    </w:p>
    <w:sectPr w:rsidR="0014142B" w:rsidSect="00A40F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F9A"/>
    <w:rsid w:val="0014142B"/>
    <w:rsid w:val="00A4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2405A-C833-470F-BB50-FC61EA96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9-02-04T15:47:00Z</dcterms:created>
  <dcterms:modified xsi:type="dcterms:W3CDTF">2019-02-04T15:47:00Z</dcterms:modified>
</cp:coreProperties>
</file>